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EA98F" w14:textId="77777777" w:rsidR="00E84E08" w:rsidRPr="00496181" w:rsidRDefault="00E84E08" w:rsidP="00E84E08">
      <w:pPr>
        <w:spacing w:before="0" w:line="360" w:lineRule="auto"/>
        <w:rPr>
          <w:lang w:val="en-US"/>
        </w:rPr>
      </w:pPr>
      <w:r>
        <w:rPr>
          <w:b/>
          <w:bCs/>
          <w:lang w:val="en-US"/>
        </w:rPr>
        <w:t>e</w:t>
      </w:r>
      <w:r w:rsidRPr="000649F5">
        <w:rPr>
          <w:b/>
          <w:bCs/>
          <w:lang w:val="en-US"/>
        </w:rPr>
        <w:t xml:space="preserve">Table 2. </w:t>
      </w:r>
      <w:r w:rsidRPr="000649F5">
        <w:rPr>
          <w:lang w:val="en-US"/>
        </w:rPr>
        <w:t xml:space="preserve">Annual and overall crude and age-standardized incidence rates of </w:t>
      </w:r>
      <w:r>
        <w:rPr>
          <w:lang w:val="en-US"/>
        </w:rPr>
        <w:t>p</w:t>
      </w:r>
      <w:r w:rsidRPr="000649F5">
        <w:rPr>
          <w:lang w:val="en-US"/>
        </w:rPr>
        <w:t xml:space="preserve">ediatric-onset </w:t>
      </w:r>
      <w:r>
        <w:rPr>
          <w:lang w:val="en-US"/>
        </w:rPr>
        <w:t>m</w:t>
      </w:r>
      <w:r w:rsidRPr="000649F5">
        <w:rPr>
          <w:lang w:val="en-US"/>
        </w:rPr>
        <w:t xml:space="preserve">ultiple </w:t>
      </w:r>
      <w:r>
        <w:rPr>
          <w:lang w:val="en-US"/>
        </w:rPr>
        <w:t>s</w:t>
      </w:r>
      <w:r w:rsidRPr="000649F5">
        <w:rPr>
          <w:lang w:val="en-US"/>
        </w:rPr>
        <w:t xml:space="preserve">clerosis per 100,000 person-years in the population aged &lt;18 years in Sweden, 2006 – 2016, stratified by sex. Incidence rate ratios are crude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2"/>
        <w:gridCol w:w="518"/>
        <w:gridCol w:w="1037"/>
        <w:gridCol w:w="647"/>
        <w:gridCol w:w="1037"/>
        <w:gridCol w:w="647"/>
        <w:gridCol w:w="1037"/>
        <w:gridCol w:w="518"/>
        <w:gridCol w:w="1037"/>
        <w:gridCol w:w="518"/>
        <w:gridCol w:w="1164"/>
      </w:tblGrid>
      <w:tr w:rsidR="00E84E08" w:rsidRPr="000649F5" w14:paraId="378AFFFD" w14:textId="77777777" w:rsidTr="000D5B16">
        <w:trPr>
          <w:trHeight w:val="320"/>
        </w:trPr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vAlign w:val="center"/>
            <w:hideMark/>
          </w:tcPr>
          <w:p w14:paraId="662BA1D9" w14:textId="77777777" w:rsidR="00E84E08" w:rsidRPr="00462281" w:rsidRDefault="00E84E08" w:rsidP="000D5B16">
            <w:pPr>
              <w:spacing w:before="0" w:line="36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78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ECFCF1" w14:textId="77777777" w:rsidR="00E84E08" w:rsidRPr="00462281" w:rsidRDefault="00E84E08" w:rsidP="000D5B16">
            <w:pPr>
              <w:spacing w:before="0" w:line="36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Females</w:t>
            </w:r>
          </w:p>
        </w:tc>
        <w:tc>
          <w:tcPr>
            <w:tcW w:w="178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B06DBC" w14:textId="77777777" w:rsidR="00E84E08" w:rsidRPr="00462281" w:rsidRDefault="00E84E08" w:rsidP="000D5B16">
            <w:pPr>
              <w:spacing w:before="0" w:line="36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Males</w:t>
            </w:r>
          </w:p>
        </w:tc>
        <w:tc>
          <w:tcPr>
            <w:tcW w:w="9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336EAA60" w14:textId="77777777" w:rsidR="00E84E08" w:rsidRPr="00462281" w:rsidRDefault="00E84E08" w:rsidP="000D5B16">
            <w:pPr>
              <w:spacing w:before="0" w:line="36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IRR - F:M</w:t>
            </w:r>
          </w:p>
        </w:tc>
      </w:tr>
      <w:tr w:rsidR="00E84E08" w:rsidRPr="000649F5" w14:paraId="7165C701" w14:textId="77777777" w:rsidTr="000D5B16">
        <w:trPr>
          <w:trHeight w:val="158"/>
        </w:trPr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hideMark/>
          </w:tcPr>
          <w:p w14:paraId="6A8B61F4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039ADB4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Crude</w:t>
            </w:r>
          </w:p>
        </w:tc>
        <w:tc>
          <w:tcPr>
            <w:tcW w:w="9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FC9809F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Age standardized</w:t>
            </w:r>
          </w:p>
        </w:tc>
        <w:tc>
          <w:tcPr>
            <w:tcW w:w="9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0583060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Crude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244A838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Age standardized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EF641E9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84B721F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</w:tr>
      <w:tr w:rsidR="00E84E08" w:rsidRPr="000649F5" w14:paraId="50062828" w14:textId="77777777" w:rsidTr="000D5B16">
        <w:trPr>
          <w:trHeight w:val="340"/>
        </w:trPr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vAlign w:val="center"/>
            <w:hideMark/>
          </w:tcPr>
          <w:p w14:paraId="689076F5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Year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vAlign w:val="center"/>
            <w:hideMark/>
          </w:tcPr>
          <w:p w14:paraId="0930901D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IR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noWrap/>
            <w:vAlign w:val="center"/>
            <w:hideMark/>
          </w:tcPr>
          <w:p w14:paraId="27156CB9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95% CI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vAlign w:val="center"/>
            <w:hideMark/>
          </w:tcPr>
          <w:p w14:paraId="7BF8B3EB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IR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noWrap/>
            <w:vAlign w:val="center"/>
            <w:hideMark/>
          </w:tcPr>
          <w:p w14:paraId="0F1B3FDA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95% CI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vAlign w:val="center"/>
            <w:hideMark/>
          </w:tcPr>
          <w:p w14:paraId="236D3CE1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IR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noWrap/>
            <w:vAlign w:val="center"/>
            <w:hideMark/>
          </w:tcPr>
          <w:p w14:paraId="30C53D6F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95% CI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vAlign w:val="center"/>
            <w:hideMark/>
          </w:tcPr>
          <w:p w14:paraId="19D29FEC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IR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noWrap/>
            <w:vAlign w:val="center"/>
            <w:hideMark/>
          </w:tcPr>
          <w:p w14:paraId="404DD6FC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95% CI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noWrap/>
            <w:vAlign w:val="center"/>
            <w:hideMark/>
          </w:tcPr>
          <w:p w14:paraId="053D4882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IRR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noWrap/>
            <w:vAlign w:val="center"/>
            <w:hideMark/>
          </w:tcPr>
          <w:p w14:paraId="1B13573B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95% CI</w:t>
            </w:r>
          </w:p>
        </w:tc>
      </w:tr>
      <w:tr w:rsidR="00E84E08" w:rsidRPr="000649F5" w14:paraId="0B465912" w14:textId="77777777" w:rsidTr="000D5B16">
        <w:trPr>
          <w:trHeight w:val="320"/>
        </w:trPr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F6970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006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CBE88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.46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6673C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56-3.7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33E24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.09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3C0A5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32-3.19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2646B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61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3149E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22-1.33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AD0A2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54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2AB86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19-1.2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AF0E6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4.03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86A64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75-10.9</w:t>
            </w:r>
          </w:p>
        </w:tc>
      </w:tr>
      <w:tr w:rsidR="00E84E08" w:rsidRPr="000649F5" w14:paraId="46A390BD" w14:textId="77777777" w:rsidTr="000D5B16">
        <w:trPr>
          <w:trHeight w:val="320"/>
        </w:trPr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3B9BE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007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97C52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07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34EDF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51-1.97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5AF3C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91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04BB1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44-1.73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4964C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61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6C902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22-1.33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A450A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54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77F74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20-1.23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1516B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75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D4C44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65-5.16</w:t>
            </w:r>
          </w:p>
        </w:tc>
      </w:tr>
      <w:tr w:rsidR="00E84E08" w:rsidRPr="000649F5" w14:paraId="07644C53" w14:textId="77777777" w:rsidTr="000D5B16">
        <w:trPr>
          <w:trHeight w:val="320"/>
        </w:trPr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479CE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008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190D4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.16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DE950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32-3.33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C62CD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84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729EB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12-2.88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FCEDF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92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02B2F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42-1.75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592AC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77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8C035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35-1.5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25E22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.35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236FD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10-5.42</w:t>
            </w:r>
          </w:p>
        </w:tc>
      </w:tr>
      <w:tr w:rsidR="00E84E08" w:rsidRPr="000649F5" w14:paraId="59014B49" w14:textId="77777777" w:rsidTr="000D5B16">
        <w:trPr>
          <w:trHeight w:val="320"/>
        </w:trPr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0B969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009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5BFE5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62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F8A5C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91-2.67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BC0EA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44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4B483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80-2.4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DE7D2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72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34226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29-1.48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D83FF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64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D9F76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26-1.36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B32D5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.25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9DB5C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95-5.92</w:t>
            </w:r>
          </w:p>
        </w:tc>
      </w:tr>
      <w:tr w:rsidR="00E84E08" w:rsidRPr="000649F5" w14:paraId="00D12164" w14:textId="77777777" w:rsidTr="000D5B16">
        <w:trPr>
          <w:trHeight w:val="320"/>
        </w:trPr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21AE5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01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E81D5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08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79C86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52-1.99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C99D9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97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6D327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47-1.82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0F5749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61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4565F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23-1.34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265F6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61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E53FB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22-1.34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86DD9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77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AD102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65-5.17</w:t>
            </w:r>
          </w:p>
        </w:tc>
      </w:tr>
      <w:tr w:rsidR="00E84E08" w:rsidRPr="000649F5" w14:paraId="4BC0C576" w14:textId="77777777" w:rsidTr="000D5B16">
        <w:trPr>
          <w:trHeight w:val="320"/>
        </w:trPr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A9D84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01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9C6E4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.06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FFA75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24-3.2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84E57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98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258EA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19-3.1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9E5C6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82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08B76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35-1.6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2FFFD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78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369BF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33-1.55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CA040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.51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C8540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14-6.08</w:t>
            </w:r>
          </w:p>
        </w:tc>
      </w:tr>
      <w:tr w:rsidR="00E84E08" w:rsidRPr="000649F5" w14:paraId="51B776BD" w14:textId="77777777" w:rsidTr="000D5B16">
        <w:trPr>
          <w:trHeight w:val="320"/>
        </w:trPr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41835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012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18903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.26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2172D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40-3.46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FE015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.30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44B17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42-3.52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17370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61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697D4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22-1.33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BA1DE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61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D933E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22-1.34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6AA4E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.70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06B0C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59-10.1</w:t>
            </w:r>
          </w:p>
        </w:tc>
      </w:tr>
      <w:tr w:rsidR="00E84E08" w:rsidRPr="000649F5" w14:paraId="3649DBEA" w14:textId="77777777" w:rsidTr="000D5B16">
        <w:trPr>
          <w:trHeight w:val="320"/>
        </w:trPr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3002A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013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9F405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81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33675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05-2.9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D341F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90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5486D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10-3.0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85C28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01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44D36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48-1.85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2F2EC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04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E2D91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50-1.9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6C162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79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59ECC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84-4.08</w:t>
            </w:r>
          </w:p>
        </w:tc>
      </w:tr>
      <w:tr w:rsidR="00E84E08" w:rsidRPr="000649F5" w14:paraId="4D447FDF" w14:textId="77777777" w:rsidTr="000D5B16">
        <w:trPr>
          <w:trHeight w:val="320"/>
        </w:trPr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677C0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014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CCF21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84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2D851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36-1.6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15F2A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88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C8986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38-1.7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4CD85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40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D3A1C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11-1.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B395B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42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45B8F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11-1.07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94E65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.10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1638A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67-7.94</w:t>
            </w:r>
          </w:p>
        </w:tc>
      </w:tr>
      <w:tr w:rsidR="00E84E08" w:rsidRPr="000649F5" w14:paraId="5A70BD77" w14:textId="77777777" w:rsidTr="000D5B16">
        <w:trPr>
          <w:trHeight w:val="320"/>
        </w:trPr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A6693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015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E0A11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44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500E5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79-2.42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03F69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51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D8067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83-2.5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3C06B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39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989E9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11-0.99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C7C99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41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4C1F6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11-1.05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1E60A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.69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2E825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33-13.1</w:t>
            </w:r>
          </w:p>
        </w:tc>
      </w:tr>
      <w:tr w:rsidR="00E84E08" w:rsidRPr="000649F5" w14:paraId="46EDC5A8" w14:textId="77777777" w:rsidTr="000D5B16">
        <w:trPr>
          <w:trHeight w:val="320"/>
        </w:trPr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158E5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016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C1ACA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80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C89CE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35-1.59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F762E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85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5B473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37-1.68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895CA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66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74386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27-1.37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616B0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70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141D1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28-1.44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6CDA2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21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BB079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44-3.46</w:t>
            </w:r>
          </w:p>
        </w:tc>
      </w:tr>
      <w:tr w:rsidR="00E84E08" w:rsidRPr="000649F5" w14:paraId="67804D53" w14:textId="77777777" w:rsidTr="000D5B16">
        <w:trPr>
          <w:trHeight w:val="320"/>
        </w:trPr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4A49D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Overall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BD8B3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59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537AC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36-1.86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5A9DC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52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237CF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29-1.77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3E6B4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67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64D73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52-0.84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60840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63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74010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0.49-0.79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18439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.39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A5374" w14:textId="77777777" w:rsidR="00E84E08" w:rsidRPr="00462281" w:rsidRDefault="00E84E08" w:rsidP="000D5B16">
            <w:pPr>
              <w:spacing w:before="0" w:line="36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462281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82-3.16</w:t>
            </w:r>
          </w:p>
        </w:tc>
      </w:tr>
    </w:tbl>
    <w:p w14:paraId="40234E3B" w14:textId="77777777" w:rsidR="00E84E08" w:rsidRPr="000649F5" w:rsidRDefault="00E84E08" w:rsidP="00E84E08">
      <w:pPr>
        <w:spacing w:before="0" w:line="360" w:lineRule="auto"/>
        <w:rPr>
          <w:b/>
          <w:bCs/>
          <w:lang w:val="en-US"/>
        </w:rPr>
      </w:pPr>
    </w:p>
    <w:p w14:paraId="257D088C" w14:textId="77777777" w:rsidR="00E84E08" w:rsidRPr="000649F5" w:rsidRDefault="00E84E08" w:rsidP="00E84E08">
      <w:pPr>
        <w:spacing w:before="0" w:line="360" w:lineRule="auto"/>
        <w:rPr>
          <w:b/>
          <w:bCs/>
          <w:lang w:val="en-US"/>
        </w:rPr>
      </w:pPr>
      <w:r w:rsidRPr="000649F5">
        <w:rPr>
          <w:rFonts w:eastAsia="Times New Roman"/>
          <w:color w:val="333333"/>
          <w:lang w:val="en-US" w:eastAsia="sv-SE"/>
        </w:rPr>
        <w:t>IR, Incidence Rate; IRR, Incidence Rate Ratio; CI, Confidence Interval</w:t>
      </w:r>
      <w:r>
        <w:rPr>
          <w:rFonts w:eastAsia="Times New Roman"/>
          <w:color w:val="333333"/>
          <w:lang w:val="en-US" w:eastAsia="sv-SE"/>
        </w:rPr>
        <w:t>; F:M, Female to male</w:t>
      </w:r>
    </w:p>
    <w:p w14:paraId="51F18039" w14:textId="0255D08F" w:rsidR="00AE6ECE" w:rsidRPr="00E84E08" w:rsidRDefault="00AE6ECE" w:rsidP="00E84E08">
      <w:pPr>
        <w:rPr>
          <w:lang w:val="en-US"/>
        </w:rPr>
      </w:pPr>
    </w:p>
    <w:sectPr w:rsidR="00AE6ECE" w:rsidRPr="00E84E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E08"/>
    <w:rsid w:val="00006280"/>
    <w:rsid w:val="00010D15"/>
    <w:rsid w:val="000169DD"/>
    <w:rsid w:val="00023387"/>
    <w:rsid w:val="00030EDE"/>
    <w:rsid w:val="00033A69"/>
    <w:rsid w:val="00036262"/>
    <w:rsid w:val="00041168"/>
    <w:rsid w:val="00043E81"/>
    <w:rsid w:val="00083D90"/>
    <w:rsid w:val="00087455"/>
    <w:rsid w:val="0009342E"/>
    <w:rsid w:val="000A4FD7"/>
    <w:rsid w:val="000B4F7A"/>
    <w:rsid w:val="000F2825"/>
    <w:rsid w:val="000F2EBD"/>
    <w:rsid w:val="001164E4"/>
    <w:rsid w:val="001178A8"/>
    <w:rsid w:val="001447A9"/>
    <w:rsid w:val="00152D2F"/>
    <w:rsid w:val="00154342"/>
    <w:rsid w:val="00166502"/>
    <w:rsid w:val="00173E81"/>
    <w:rsid w:val="00194296"/>
    <w:rsid w:val="001E0587"/>
    <w:rsid w:val="001E25C0"/>
    <w:rsid w:val="00230A86"/>
    <w:rsid w:val="002337C6"/>
    <w:rsid w:val="00243A57"/>
    <w:rsid w:val="00243ED0"/>
    <w:rsid w:val="00254CFD"/>
    <w:rsid w:val="0025614E"/>
    <w:rsid w:val="00257DC0"/>
    <w:rsid w:val="002632DE"/>
    <w:rsid w:val="00267443"/>
    <w:rsid w:val="002710C0"/>
    <w:rsid w:val="00280AC6"/>
    <w:rsid w:val="00284416"/>
    <w:rsid w:val="002A45D0"/>
    <w:rsid w:val="002B0E75"/>
    <w:rsid w:val="002C544E"/>
    <w:rsid w:val="0031083F"/>
    <w:rsid w:val="00312430"/>
    <w:rsid w:val="00347C93"/>
    <w:rsid w:val="00362767"/>
    <w:rsid w:val="00375C33"/>
    <w:rsid w:val="00387815"/>
    <w:rsid w:val="003B46D0"/>
    <w:rsid w:val="003B4780"/>
    <w:rsid w:val="003E0FFD"/>
    <w:rsid w:val="003E2721"/>
    <w:rsid w:val="00436F43"/>
    <w:rsid w:val="00437511"/>
    <w:rsid w:val="00445BB1"/>
    <w:rsid w:val="00450115"/>
    <w:rsid w:val="00467099"/>
    <w:rsid w:val="004732BD"/>
    <w:rsid w:val="00475257"/>
    <w:rsid w:val="0048141B"/>
    <w:rsid w:val="00485CEE"/>
    <w:rsid w:val="00485ED6"/>
    <w:rsid w:val="0049408C"/>
    <w:rsid w:val="004B120E"/>
    <w:rsid w:val="004D4469"/>
    <w:rsid w:val="004F3B32"/>
    <w:rsid w:val="004F3F4D"/>
    <w:rsid w:val="00507DD0"/>
    <w:rsid w:val="00515B71"/>
    <w:rsid w:val="00520FA3"/>
    <w:rsid w:val="00524D79"/>
    <w:rsid w:val="00540A30"/>
    <w:rsid w:val="00547613"/>
    <w:rsid w:val="00551B8C"/>
    <w:rsid w:val="00554040"/>
    <w:rsid w:val="00560926"/>
    <w:rsid w:val="00561367"/>
    <w:rsid w:val="005A7A2D"/>
    <w:rsid w:val="005D6CA9"/>
    <w:rsid w:val="005E10E2"/>
    <w:rsid w:val="005E68D0"/>
    <w:rsid w:val="00602D16"/>
    <w:rsid w:val="00604179"/>
    <w:rsid w:val="00607364"/>
    <w:rsid w:val="006141D6"/>
    <w:rsid w:val="0062381F"/>
    <w:rsid w:val="00626882"/>
    <w:rsid w:val="0063211D"/>
    <w:rsid w:val="00644410"/>
    <w:rsid w:val="0065213E"/>
    <w:rsid w:val="006577B1"/>
    <w:rsid w:val="00674D22"/>
    <w:rsid w:val="006879BD"/>
    <w:rsid w:val="0069044B"/>
    <w:rsid w:val="00695767"/>
    <w:rsid w:val="006B2AF7"/>
    <w:rsid w:val="006C2094"/>
    <w:rsid w:val="006C34EA"/>
    <w:rsid w:val="006F2FD3"/>
    <w:rsid w:val="00707FEC"/>
    <w:rsid w:val="00715EB4"/>
    <w:rsid w:val="00730E20"/>
    <w:rsid w:val="00730F66"/>
    <w:rsid w:val="00750569"/>
    <w:rsid w:val="0077313B"/>
    <w:rsid w:val="00790C5D"/>
    <w:rsid w:val="0079261E"/>
    <w:rsid w:val="007A1A2B"/>
    <w:rsid w:val="007A51DF"/>
    <w:rsid w:val="007B4103"/>
    <w:rsid w:val="007D69A7"/>
    <w:rsid w:val="007E464E"/>
    <w:rsid w:val="007E7106"/>
    <w:rsid w:val="00800356"/>
    <w:rsid w:val="00801464"/>
    <w:rsid w:val="00804BFE"/>
    <w:rsid w:val="00827B60"/>
    <w:rsid w:val="008360D8"/>
    <w:rsid w:val="00851039"/>
    <w:rsid w:val="0086048B"/>
    <w:rsid w:val="00870E62"/>
    <w:rsid w:val="008947D5"/>
    <w:rsid w:val="008A41C6"/>
    <w:rsid w:val="00915F9D"/>
    <w:rsid w:val="009226E3"/>
    <w:rsid w:val="00924EE6"/>
    <w:rsid w:val="0095636B"/>
    <w:rsid w:val="00960171"/>
    <w:rsid w:val="00994590"/>
    <w:rsid w:val="009B6712"/>
    <w:rsid w:val="009C5B5C"/>
    <w:rsid w:val="009C7FCC"/>
    <w:rsid w:val="009E3318"/>
    <w:rsid w:val="009E5CA9"/>
    <w:rsid w:val="009F7402"/>
    <w:rsid w:val="00A3044A"/>
    <w:rsid w:val="00A36536"/>
    <w:rsid w:val="00A43589"/>
    <w:rsid w:val="00A72677"/>
    <w:rsid w:val="00A77F7E"/>
    <w:rsid w:val="00A90695"/>
    <w:rsid w:val="00AB299F"/>
    <w:rsid w:val="00AE52EF"/>
    <w:rsid w:val="00AE6ECE"/>
    <w:rsid w:val="00AF1D80"/>
    <w:rsid w:val="00B02F17"/>
    <w:rsid w:val="00B1206B"/>
    <w:rsid w:val="00B206D0"/>
    <w:rsid w:val="00B241A2"/>
    <w:rsid w:val="00B276E5"/>
    <w:rsid w:val="00B56233"/>
    <w:rsid w:val="00B72905"/>
    <w:rsid w:val="00B85567"/>
    <w:rsid w:val="00B934BF"/>
    <w:rsid w:val="00BB0C72"/>
    <w:rsid w:val="00BB0E88"/>
    <w:rsid w:val="00BB122A"/>
    <w:rsid w:val="00BB1E4C"/>
    <w:rsid w:val="00BB2CE4"/>
    <w:rsid w:val="00BB69D1"/>
    <w:rsid w:val="00BC39BC"/>
    <w:rsid w:val="00BD5CAD"/>
    <w:rsid w:val="00BD7219"/>
    <w:rsid w:val="00BE3966"/>
    <w:rsid w:val="00BE768E"/>
    <w:rsid w:val="00C12F4B"/>
    <w:rsid w:val="00C202DB"/>
    <w:rsid w:val="00C20E77"/>
    <w:rsid w:val="00C260CD"/>
    <w:rsid w:val="00C36A12"/>
    <w:rsid w:val="00C60299"/>
    <w:rsid w:val="00C823D1"/>
    <w:rsid w:val="00C83FE2"/>
    <w:rsid w:val="00C9310B"/>
    <w:rsid w:val="00C93FF2"/>
    <w:rsid w:val="00CA6735"/>
    <w:rsid w:val="00CB5C5A"/>
    <w:rsid w:val="00CB6096"/>
    <w:rsid w:val="00CC010A"/>
    <w:rsid w:val="00CC6722"/>
    <w:rsid w:val="00CD41F1"/>
    <w:rsid w:val="00CE65B6"/>
    <w:rsid w:val="00CF1159"/>
    <w:rsid w:val="00D16741"/>
    <w:rsid w:val="00D24C26"/>
    <w:rsid w:val="00D2611D"/>
    <w:rsid w:val="00D27C3A"/>
    <w:rsid w:val="00D311B2"/>
    <w:rsid w:val="00D33C02"/>
    <w:rsid w:val="00D479EC"/>
    <w:rsid w:val="00D61003"/>
    <w:rsid w:val="00D74661"/>
    <w:rsid w:val="00D90155"/>
    <w:rsid w:val="00D96791"/>
    <w:rsid w:val="00D97BE6"/>
    <w:rsid w:val="00DA1AC0"/>
    <w:rsid w:val="00DA3C26"/>
    <w:rsid w:val="00DB3B75"/>
    <w:rsid w:val="00DC062A"/>
    <w:rsid w:val="00DC441E"/>
    <w:rsid w:val="00DE2C61"/>
    <w:rsid w:val="00DE62C6"/>
    <w:rsid w:val="00DF2F07"/>
    <w:rsid w:val="00DF79B3"/>
    <w:rsid w:val="00E04F25"/>
    <w:rsid w:val="00E13F1D"/>
    <w:rsid w:val="00E5765D"/>
    <w:rsid w:val="00E7471D"/>
    <w:rsid w:val="00E82DDB"/>
    <w:rsid w:val="00E84E08"/>
    <w:rsid w:val="00E91BF9"/>
    <w:rsid w:val="00EA6485"/>
    <w:rsid w:val="00EC055E"/>
    <w:rsid w:val="00ED4D14"/>
    <w:rsid w:val="00EE1A0D"/>
    <w:rsid w:val="00EF6800"/>
    <w:rsid w:val="00F041F5"/>
    <w:rsid w:val="00F24DFB"/>
    <w:rsid w:val="00F34A18"/>
    <w:rsid w:val="00F44D5E"/>
    <w:rsid w:val="00F768DF"/>
    <w:rsid w:val="00F872D4"/>
    <w:rsid w:val="00FA330B"/>
    <w:rsid w:val="00FD0E76"/>
    <w:rsid w:val="00FD7177"/>
    <w:rsid w:val="00FE0F2B"/>
    <w:rsid w:val="00FE7B55"/>
    <w:rsid w:val="00FF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49B01B"/>
  <w15:chartTrackingRefBased/>
  <w15:docId w15:val="{3B89F88E-6A02-B748-A196-A5074CB55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E08"/>
    <w:pPr>
      <w:spacing w:before="240" w:line="480" w:lineRule="auto"/>
    </w:pPr>
    <w:rPr>
      <w:rFonts w:ascii="Times New Roman" w:hAnsi="Times New Roman" w:cs="Times New Roman"/>
      <w:kern w:val="0"/>
      <w:lang w:val="en-GB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Sandesjö</dc:creator>
  <cp:keywords/>
  <dc:description/>
  <cp:lastModifiedBy>Fredrik Sandesjö</cp:lastModifiedBy>
  <cp:revision>1</cp:revision>
  <dcterms:created xsi:type="dcterms:W3CDTF">2023-10-23T08:22:00Z</dcterms:created>
  <dcterms:modified xsi:type="dcterms:W3CDTF">2023-10-23T08:23:00Z</dcterms:modified>
</cp:coreProperties>
</file>